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ECD97E" w14:textId="7A17F350" w:rsidR="00155676" w:rsidRPr="00A11D42" w:rsidRDefault="00A11D42">
      <w:pPr>
        <w:rPr>
          <w:rFonts w:ascii="Arial" w:hAnsi="Arial" w:cs="Arial"/>
        </w:rPr>
      </w:pPr>
      <w:r w:rsidRPr="00A11D42">
        <w:rPr>
          <w:rFonts w:ascii="Arial" w:hAnsi="Arial" w:cs="Arial"/>
          <w:b/>
          <w:bCs/>
        </w:rPr>
        <w:t>S</w:t>
      </w:r>
      <w:r w:rsidR="009E48DC">
        <w:rPr>
          <w:rFonts w:ascii="Arial" w:hAnsi="Arial" w:cs="Arial"/>
          <w:b/>
          <w:bCs/>
        </w:rPr>
        <w:t>2</w:t>
      </w:r>
      <w:r w:rsidRPr="00A11D42">
        <w:rPr>
          <w:rFonts w:ascii="Arial" w:hAnsi="Arial" w:cs="Arial"/>
          <w:b/>
          <w:bCs/>
        </w:rPr>
        <w:t xml:space="preserve"> Table</w:t>
      </w:r>
      <w:r w:rsidR="009E48DC">
        <w:rPr>
          <w:rFonts w:ascii="Arial" w:hAnsi="Arial" w:cs="Arial"/>
          <w:b/>
          <w:bCs/>
        </w:rPr>
        <w:t>.</w:t>
      </w:r>
      <w:r w:rsidRPr="00A11D42">
        <w:rPr>
          <w:rFonts w:ascii="Arial" w:hAnsi="Arial" w:cs="Arial"/>
        </w:rPr>
        <w:t xml:space="preserve"> </w:t>
      </w:r>
      <w:r w:rsidRPr="009E48DC">
        <w:rPr>
          <w:rFonts w:ascii="Arial" w:hAnsi="Arial" w:cs="Arial"/>
          <w:b/>
          <w:bCs/>
        </w:rPr>
        <w:t>Raster processing and derivation of land cover, elevation and climate variables.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562"/>
        <w:gridCol w:w="4820"/>
        <w:gridCol w:w="7796"/>
      </w:tblGrid>
      <w:tr w:rsidR="003B4C4A" w:rsidRPr="00A11D42" w14:paraId="1B1624E4" w14:textId="77777777" w:rsidTr="00FE5F0D">
        <w:tc>
          <w:tcPr>
            <w:tcW w:w="562" w:type="dxa"/>
          </w:tcPr>
          <w:p w14:paraId="3ED72EF7" w14:textId="27C8394F" w:rsidR="003B4C4A" w:rsidRPr="00A11D42" w:rsidRDefault="003B4C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1D42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820" w:type="dxa"/>
          </w:tcPr>
          <w:p w14:paraId="341ADB1C" w14:textId="5533C9F2" w:rsidR="003B4C4A" w:rsidRPr="00A11D42" w:rsidRDefault="003B4C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1D4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796" w:type="dxa"/>
          </w:tcPr>
          <w:p w14:paraId="0554A3A2" w14:textId="3227CB8A" w:rsidR="003B4C4A" w:rsidRPr="00A11D42" w:rsidRDefault="003B4C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1D42">
              <w:rPr>
                <w:rFonts w:ascii="Arial" w:hAnsi="Arial" w:cs="Arial"/>
                <w:b/>
                <w:bCs/>
                <w:sz w:val="20"/>
                <w:szCs w:val="20"/>
              </w:rPr>
              <w:t>Processing</w:t>
            </w:r>
          </w:p>
        </w:tc>
      </w:tr>
      <w:tr w:rsidR="003B4C4A" w:rsidRPr="00A11D42" w14:paraId="2D80E842" w14:textId="77777777" w:rsidTr="00FE5F0D">
        <w:tc>
          <w:tcPr>
            <w:tcW w:w="562" w:type="dxa"/>
          </w:tcPr>
          <w:p w14:paraId="3CCD55D3" w14:textId="77777777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2C6259DE" w14:textId="461AF2B8" w:rsidR="003B4C4A" w:rsidRPr="00A11D42" w:rsidRDefault="003B4C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1D42">
              <w:rPr>
                <w:rFonts w:ascii="Arial" w:hAnsi="Arial" w:cs="Arial"/>
                <w:i/>
                <w:iCs/>
                <w:sz w:val="20"/>
                <w:szCs w:val="20"/>
              </w:rPr>
              <w:t>Land Cover</w:t>
            </w:r>
          </w:p>
        </w:tc>
        <w:tc>
          <w:tcPr>
            <w:tcW w:w="7796" w:type="dxa"/>
          </w:tcPr>
          <w:p w14:paraId="541E67CC" w14:textId="77777777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4C4A" w:rsidRPr="00A11D42" w14:paraId="28E5D095" w14:textId="77777777" w:rsidTr="00FE5F0D">
        <w:tc>
          <w:tcPr>
            <w:tcW w:w="562" w:type="dxa"/>
          </w:tcPr>
          <w:p w14:paraId="6B3BBF96" w14:textId="37728B10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20" w:type="dxa"/>
          </w:tcPr>
          <w:p w14:paraId="3B920AA8" w14:textId="6031A2B4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agricultural land</w:t>
            </w:r>
          </w:p>
        </w:tc>
        <w:tc>
          <w:tcPr>
            <w:tcW w:w="7796" w:type="dxa"/>
          </w:tcPr>
          <w:p w14:paraId="6CAFA1F9" w14:textId="0C6E94FD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Calculated distance from each grid cell to a tilled agricultural cell</w:t>
            </w:r>
          </w:p>
        </w:tc>
      </w:tr>
      <w:tr w:rsidR="003B4C4A" w:rsidRPr="00A11D42" w14:paraId="76CE5396" w14:textId="77777777" w:rsidTr="00FE5F0D">
        <w:tc>
          <w:tcPr>
            <w:tcW w:w="562" w:type="dxa"/>
          </w:tcPr>
          <w:p w14:paraId="05FC767D" w14:textId="404DC7DE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137FB92D" w14:textId="6E31C26B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agricultural land</w:t>
            </w:r>
          </w:p>
        </w:tc>
        <w:tc>
          <w:tcPr>
            <w:tcW w:w="7796" w:type="dxa"/>
          </w:tcPr>
          <w:p w14:paraId="25EFAD0B" w14:textId="592B07E7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Calculated proportion of tilled agricultural cells within a 1000 m buffer</w:t>
            </w:r>
          </w:p>
        </w:tc>
      </w:tr>
      <w:tr w:rsidR="003B4C4A" w:rsidRPr="00A11D42" w14:paraId="37203996" w14:textId="77777777" w:rsidTr="00FE5F0D">
        <w:tc>
          <w:tcPr>
            <w:tcW w:w="562" w:type="dxa"/>
          </w:tcPr>
          <w:p w14:paraId="41D6E008" w14:textId="02F96E70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820" w:type="dxa"/>
          </w:tcPr>
          <w:p w14:paraId="6469A477" w14:textId="415A5760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coniferous forest</w:t>
            </w:r>
          </w:p>
        </w:tc>
        <w:tc>
          <w:tcPr>
            <w:tcW w:w="7796" w:type="dxa"/>
          </w:tcPr>
          <w:p w14:paraId="43D7568D" w14:textId="68C730CA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Calculated distance from each grid cell to a coniferous forest cell</w:t>
            </w:r>
          </w:p>
        </w:tc>
      </w:tr>
      <w:tr w:rsidR="003B4C4A" w:rsidRPr="00A11D42" w14:paraId="75A90A54" w14:textId="77777777" w:rsidTr="00FE5F0D">
        <w:tc>
          <w:tcPr>
            <w:tcW w:w="562" w:type="dxa"/>
          </w:tcPr>
          <w:p w14:paraId="79D6F06B" w14:textId="360E698C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20" w:type="dxa"/>
          </w:tcPr>
          <w:p w14:paraId="6A4E0B94" w14:textId="6B5D6ACB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coniferous forest</w:t>
            </w:r>
          </w:p>
        </w:tc>
        <w:tc>
          <w:tcPr>
            <w:tcW w:w="7796" w:type="dxa"/>
          </w:tcPr>
          <w:p w14:paraId="4F1F0FAC" w14:textId="30955BA7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Calculated proportion of coniferous forest cells within a 1000 m buffer</w:t>
            </w:r>
          </w:p>
        </w:tc>
      </w:tr>
      <w:tr w:rsidR="003B4C4A" w:rsidRPr="00A11D42" w14:paraId="7F3C9BB4" w14:textId="77777777" w:rsidTr="00FE5F0D">
        <w:tc>
          <w:tcPr>
            <w:tcW w:w="562" w:type="dxa"/>
          </w:tcPr>
          <w:p w14:paraId="2BA26E23" w14:textId="61F3F5CD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20" w:type="dxa"/>
          </w:tcPr>
          <w:p w14:paraId="70FE3857" w14:textId="45D230AE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deciduous forest</w:t>
            </w:r>
          </w:p>
        </w:tc>
        <w:tc>
          <w:tcPr>
            <w:tcW w:w="7796" w:type="dxa"/>
          </w:tcPr>
          <w:p w14:paraId="63C45D4F" w14:textId="7FDEA2C0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Calculated distance from each grid cell to a deciduous forest cell</w:t>
            </w:r>
          </w:p>
        </w:tc>
      </w:tr>
      <w:tr w:rsidR="003B4C4A" w:rsidRPr="00A11D42" w14:paraId="16020780" w14:textId="77777777" w:rsidTr="00FE5F0D">
        <w:tc>
          <w:tcPr>
            <w:tcW w:w="562" w:type="dxa"/>
          </w:tcPr>
          <w:p w14:paraId="5B6B8427" w14:textId="6729B76D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20" w:type="dxa"/>
          </w:tcPr>
          <w:p w14:paraId="532E39D5" w14:textId="045F6C5B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deciduous forest</w:t>
            </w:r>
          </w:p>
        </w:tc>
        <w:tc>
          <w:tcPr>
            <w:tcW w:w="7796" w:type="dxa"/>
          </w:tcPr>
          <w:p w14:paraId="2F6D7A85" w14:textId="257E5D34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Calculated proportion of deciduous forest cells within a 1000 m buffer</w:t>
            </w:r>
          </w:p>
        </w:tc>
      </w:tr>
      <w:tr w:rsidR="003B4C4A" w:rsidRPr="00A11D42" w14:paraId="5953F033" w14:textId="77777777" w:rsidTr="00FE5F0D">
        <w:tc>
          <w:tcPr>
            <w:tcW w:w="562" w:type="dxa"/>
          </w:tcPr>
          <w:p w14:paraId="5AB25171" w14:textId="472CDA74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20" w:type="dxa"/>
          </w:tcPr>
          <w:p w14:paraId="3821DEEC" w14:textId="1094BE13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hedge rows</w:t>
            </w:r>
          </w:p>
        </w:tc>
        <w:tc>
          <w:tcPr>
            <w:tcW w:w="7796" w:type="dxa"/>
          </w:tcPr>
          <w:p w14:paraId="0671DDBB" w14:textId="0AC65798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Calculated distance from each grid cell to a hedge row cell</w:t>
            </w:r>
          </w:p>
        </w:tc>
      </w:tr>
      <w:tr w:rsidR="003B4C4A" w:rsidRPr="00A11D42" w14:paraId="247FF8B2" w14:textId="77777777" w:rsidTr="00FE5F0D">
        <w:tc>
          <w:tcPr>
            <w:tcW w:w="562" w:type="dxa"/>
          </w:tcPr>
          <w:p w14:paraId="2C84D1BC" w14:textId="1EC569C9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3D1E0A77" w14:textId="70AA0FCB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hedge rows</w:t>
            </w:r>
          </w:p>
        </w:tc>
        <w:tc>
          <w:tcPr>
            <w:tcW w:w="7796" w:type="dxa"/>
          </w:tcPr>
          <w:p w14:paraId="44845A10" w14:textId="5E62D9F3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proportion of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hedge row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s within a 1000 m buffer</w:t>
            </w:r>
          </w:p>
        </w:tc>
      </w:tr>
      <w:tr w:rsidR="003B4C4A" w:rsidRPr="00A11D42" w14:paraId="0270C693" w14:textId="77777777" w:rsidTr="00FE5F0D">
        <w:tc>
          <w:tcPr>
            <w:tcW w:w="562" w:type="dxa"/>
          </w:tcPr>
          <w:p w14:paraId="7CEBEB80" w14:textId="3A1933DC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20" w:type="dxa"/>
          </w:tcPr>
          <w:p w14:paraId="485478F4" w14:textId="4CAA0A60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infrastructure</w:t>
            </w:r>
          </w:p>
        </w:tc>
        <w:tc>
          <w:tcPr>
            <w:tcW w:w="7796" w:type="dxa"/>
          </w:tcPr>
          <w:p w14:paraId="6BB10DF1" w14:textId="326D4DFE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Calculated distance from each grid cell to a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 xml:space="preserve">n infrastructure </w:t>
            </w:r>
            <w:r w:rsidRPr="00A11D42"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</w:tr>
      <w:tr w:rsidR="003B4C4A" w:rsidRPr="00A11D42" w14:paraId="1E70D6A5" w14:textId="77777777" w:rsidTr="00FE5F0D">
        <w:tc>
          <w:tcPr>
            <w:tcW w:w="562" w:type="dxa"/>
          </w:tcPr>
          <w:p w14:paraId="5504F183" w14:textId="0AF4DD28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47C1CA76" w14:textId="4B092D3C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infrastructure</w:t>
            </w:r>
          </w:p>
        </w:tc>
        <w:tc>
          <w:tcPr>
            <w:tcW w:w="7796" w:type="dxa"/>
          </w:tcPr>
          <w:p w14:paraId="7080F62C" w14:textId="18B8125C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proportion of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infrastructure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s within a 1000 m buffer</w:t>
            </w:r>
          </w:p>
        </w:tc>
      </w:tr>
      <w:tr w:rsidR="003B4C4A" w:rsidRPr="00A11D42" w14:paraId="4564A3BE" w14:textId="77777777" w:rsidTr="00FE5F0D">
        <w:tc>
          <w:tcPr>
            <w:tcW w:w="562" w:type="dxa"/>
          </w:tcPr>
          <w:p w14:paraId="02023E36" w14:textId="559777B3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58C8BD43" w14:textId="2E3E00D1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marsh</w:t>
            </w:r>
          </w:p>
        </w:tc>
        <w:tc>
          <w:tcPr>
            <w:tcW w:w="7796" w:type="dxa"/>
          </w:tcPr>
          <w:p w14:paraId="281193ED" w14:textId="7F90BABD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distance from each grid cell to a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marsh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</w:t>
            </w:r>
          </w:p>
        </w:tc>
      </w:tr>
      <w:tr w:rsidR="003B4C4A" w:rsidRPr="00A11D42" w14:paraId="0E4CEE31" w14:textId="77777777" w:rsidTr="00FE5F0D">
        <w:tc>
          <w:tcPr>
            <w:tcW w:w="562" w:type="dxa"/>
          </w:tcPr>
          <w:p w14:paraId="065CCAFB" w14:textId="2AE743D6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2C107908" w14:textId="4B488BCF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marsh</w:t>
            </w:r>
          </w:p>
        </w:tc>
        <w:tc>
          <w:tcPr>
            <w:tcW w:w="7796" w:type="dxa"/>
          </w:tcPr>
          <w:p w14:paraId="0F0001AC" w14:textId="1AD43C9E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proportion of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marsh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s within a 1000 m buffer</w:t>
            </w:r>
          </w:p>
        </w:tc>
      </w:tr>
      <w:tr w:rsidR="003B4C4A" w:rsidRPr="00A11D42" w14:paraId="5FE06E76" w14:textId="77777777" w:rsidTr="00FE5F0D">
        <w:tc>
          <w:tcPr>
            <w:tcW w:w="562" w:type="dxa"/>
          </w:tcPr>
          <w:p w14:paraId="2BDF1CD5" w14:textId="502961CD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2E875499" w14:textId="508E71EF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mixed forest</w:t>
            </w:r>
          </w:p>
        </w:tc>
        <w:tc>
          <w:tcPr>
            <w:tcW w:w="7796" w:type="dxa"/>
          </w:tcPr>
          <w:p w14:paraId="18C53073" w14:textId="1F0C6E5C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distance from each grid cell to a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mixed forest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</w:t>
            </w:r>
          </w:p>
        </w:tc>
      </w:tr>
      <w:tr w:rsidR="003B4C4A" w:rsidRPr="00A11D42" w14:paraId="78E03726" w14:textId="77777777" w:rsidTr="00FE5F0D">
        <w:tc>
          <w:tcPr>
            <w:tcW w:w="562" w:type="dxa"/>
          </w:tcPr>
          <w:p w14:paraId="2C86ED7E" w14:textId="4D1AA897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820" w:type="dxa"/>
          </w:tcPr>
          <w:p w14:paraId="1DEB74D5" w14:textId="75F58C31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mixed forest</w:t>
            </w:r>
          </w:p>
        </w:tc>
        <w:tc>
          <w:tcPr>
            <w:tcW w:w="7796" w:type="dxa"/>
          </w:tcPr>
          <w:p w14:paraId="6CEDC660" w14:textId="058A7561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proportion of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mixed forest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s within a 1000 m buffer</w:t>
            </w:r>
          </w:p>
        </w:tc>
      </w:tr>
      <w:tr w:rsidR="003B4C4A" w:rsidRPr="00A11D42" w14:paraId="10766B47" w14:textId="77777777" w:rsidTr="00FE5F0D">
        <w:tc>
          <w:tcPr>
            <w:tcW w:w="562" w:type="dxa"/>
          </w:tcPr>
          <w:p w14:paraId="0F8D5146" w14:textId="1320FFD3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820" w:type="dxa"/>
          </w:tcPr>
          <w:p w14:paraId="2C0E8A2A" w14:textId="7E4CA912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rural or undifferentiated land</w:t>
            </w:r>
          </w:p>
        </w:tc>
        <w:tc>
          <w:tcPr>
            <w:tcW w:w="7796" w:type="dxa"/>
          </w:tcPr>
          <w:p w14:paraId="44D73E1B" w14:textId="4E0509DE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distance from each grid cell to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a rural or undifferentiated land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</w:t>
            </w:r>
          </w:p>
        </w:tc>
      </w:tr>
      <w:tr w:rsidR="003B4C4A" w:rsidRPr="00A11D42" w14:paraId="21EEB4E3" w14:textId="77777777" w:rsidTr="00FE5F0D">
        <w:tc>
          <w:tcPr>
            <w:tcW w:w="562" w:type="dxa"/>
          </w:tcPr>
          <w:p w14:paraId="5DE23A6D" w14:textId="2FD64C6C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820" w:type="dxa"/>
          </w:tcPr>
          <w:p w14:paraId="50D46F61" w14:textId="4A9EEB42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rural or undifferentiated land</w:t>
            </w:r>
          </w:p>
        </w:tc>
        <w:tc>
          <w:tcPr>
            <w:tcW w:w="7796" w:type="dxa"/>
          </w:tcPr>
          <w:p w14:paraId="00C1B2A3" w14:textId="577599CC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proportion of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rural or undifferentiated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s within a 1000 m buffer</w:t>
            </w:r>
          </w:p>
        </w:tc>
      </w:tr>
      <w:tr w:rsidR="003B4C4A" w:rsidRPr="00A11D42" w14:paraId="01D54A44" w14:textId="77777777" w:rsidTr="00FE5F0D">
        <w:tc>
          <w:tcPr>
            <w:tcW w:w="562" w:type="dxa"/>
          </w:tcPr>
          <w:p w14:paraId="4C73883A" w14:textId="6C1D7DDE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820" w:type="dxa"/>
          </w:tcPr>
          <w:p w14:paraId="7BFAB26C" w14:textId="289CB452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sparse treed</w:t>
            </w:r>
          </w:p>
        </w:tc>
        <w:tc>
          <w:tcPr>
            <w:tcW w:w="7796" w:type="dxa"/>
          </w:tcPr>
          <w:p w14:paraId="5B9BC4AF" w14:textId="70789508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distance from each grid cell to a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sparse treed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</w:t>
            </w:r>
          </w:p>
        </w:tc>
      </w:tr>
      <w:tr w:rsidR="003B4C4A" w:rsidRPr="00A11D42" w14:paraId="7B2BB840" w14:textId="77777777" w:rsidTr="00FE5F0D">
        <w:tc>
          <w:tcPr>
            <w:tcW w:w="562" w:type="dxa"/>
          </w:tcPr>
          <w:p w14:paraId="3B8CE6BA" w14:textId="40B0221E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820" w:type="dxa"/>
          </w:tcPr>
          <w:p w14:paraId="277C4982" w14:textId="6083DB5E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sparse treed</w:t>
            </w:r>
          </w:p>
        </w:tc>
        <w:tc>
          <w:tcPr>
            <w:tcW w:w="7796" w:type="dxa"/>
          </w:tcPr>
          <w:p w14:paraId="661CD531" w14:textId="15618FFB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proportion of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sparse treed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s within a 1000 m buffer</w:t>
            </w:r>
          </w:p>
        </w:tc>
      </w:tr>
      <w:tr w:rsidR="003B4C4A" w:rsidRPr="00A11D42" w14:paraId="1B8CA428" w14:textId="77777777" w:rsidTr="00FE5F0D">
        <w:tc>
          <w:tcPr>
            <w:tcW w:w="562" w:type="dxa"/>
          </w:tcPr>
          <w:p w14:paraId="4DC75D77" w14:textId="23F78225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820" w:type="dxa"/>
          </w:tcPr>
          <w:p w14:paraId="74597345" w14:textId="0CEACF4F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stance to water</w:t>
            </w:r>
          </w:p>
        </w:tc>
        <w:tc>
          <w:tcPr>
            <w:tcW w:w="7796" w:type="dxa"/>
          </w:tcPr>
          <w:p w14:paraId="26A8247D" w14:textId="238D8013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distance from each grid cell to a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water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</w:t>
            </w:r>
          </w:p>
        </w:tc>
      </w:tr>
      <w:tr w:rsidR="003B4C4A" w:rsidRPr="00A11D42" w14:paraId="53BB2034" w14:textId="77777777" w:rsidTr="00FE5F0D">
        <w:tc>
          <w:tcPr>
            <w:tcW w:w="562" w:type="dxa"/>
          </w:tcPr>
          <w:p w14:paraId="75357082" w14:textId="1D70343E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820" w:type="dxa"/>
          </w:tcPr>
          <w:p w14:paraId="1E2A25E3" w14:textId="204EF874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Proportion of water</w:t>
            </w:r>
          </w:p>
        </w:tc>
        <w:tc>
          <w:tcPr>
            <w:tcW w:w="7796" w:type="dxa"/>
          </w:tcPr>
          <w:p w14:paraId="51FC3647" w14:textId="734F3655" w:rsidR="003B4C4A" w:rsidRPr="00A11D42" w:rsidRDefault="003B4C4A" w:rsidP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Calculated proportion of 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>water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cells within a 1000 m buffer</w:t>
            </w:r>
          </w:p>
        </w:tc>
      </w:tr>
      <w:tr w:rsidR="003B4C4A" w:rsidRPr="00A11D42" w14:paraId="3BF280EA" w14:textId="77777777" w:rsidTr="00FE5F0D">
        <w:tc>
          <w:tcPr>
            <w:tcW w:w="562" w:type="dxa"/>
          </w:tcPr>
          <w:p w14:paraId="3B6FFEA5" w14:textId="77777777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5288CC11" w14:textId="3F321DD9" w:rsidR="003B4C4A" w:rsidRPr="00A11D42" w:rsidRDefault="003B4C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1D42">
              <w:rPr>
                <w:rFonts w:ascii="Arial" w:hAnsi="Arial" w:cs="Arial"/>
                <w:i/>
                <w:iCs/>
                <w:sz w:val="20"/>
                <w:szCs w:val="20"/>
              </w:rPr>
              <w:t>Climate</w:t>
            </w:r>
          </w:p>
        </w:tc>
        <w:tc>
          <w:tcPr>
            <w:tcW w:w="7796" w:type="dxa"/>
          </w:tcPr>
          <w:p w14:paraId="650996FE" w14:textId="77777777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4C4A" w:rsidRPr="00A11D42" w14:paraId="4DCF42A3" w14:textId="77777777" w:rsidTr="00FE5F0D">
        <w:tc>
          <w:tcPr>
            <w:tcW w:w="562" w:type="dxa"/>
          </w:tcPr>
          <w:p w14:paraId="58ACB547" w14:textId="2F6F4E90" w:rsidR="003B4C4A" w:rsidRPr="00A11D42" w:rsidRDefault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820" w:type="dxa"/>
          </w:tcPr>
          <w:p w14:paraId="74B34EBD" w14:textId="2FD1AD11" w:rsidR="003B4C4A" w:rsidRPr="00A11D42" w:rsidRDefault="003B4C4A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:</w:t>
            </w:r>
            <w:r w:rsidR="00D6752E" w:rsidRPr="00A11D42">
              <w:rPr>
                <w:rFonts w:ascii="Arial" w:hAnsi="Arial" w:cs="Arial"/>
                <w:sz w:val="20"/>
                <w:szCs w:val="20"/>
              </w:rPr>
              <w:t xml:space="preserve"> Annual mean temperature</w:t>
            </w:r>
          </w:p>
        </w:tc>
        <w:tc>
          <w:tcPr>
            <w:tcW w:w="7796" w:type="dxa"/>
          </w:tcPr>
          <w:p w14:paraId="1DE0A2B9" w14:textId="5BADC482" w:rsidR="003B4C4A" w:rsidRPr="00A11D42" w:rsidRDefault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</w:t>
            </w:r>
            <w:r w:rsidR="00920692" w:rsidRPr="00A11D42">
              <w:rPr>
                <w:rFonts w:ascii="Arial" w:hAnsi="Arial" w:cs="Arial"/>
                <w:sz w:val="20"/>
                <w:szCs w:val="20"/>
              </w:rPr>
              <w:t>d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values by 10 and resample</w:t>
            </w:r>
            <w:r w:rsidR="00920692" w:rsidRPr="00A11D42">
              <w:rPr>
                <w:rFonts w:ascii="Arial" w:hAnsi="Arial" w:cs="Arial"/>
                <w:sz w:val="20"/>
                <w:szCs w:val="20"/>
              </w:rPr>
              <w:t>d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raster at 100 meters resolution</w:t>
            </w:r>
          </w:p>
        </w:tc>
      </w:tr>
      <w:tr w:rsidR="00280BE4" w:rsidRPr="00A11D42" w14:paraId="6EBD1CD2" w14:textId="77777777" w:rsidTr="00FE5F0D">
        <w:tc>
          <w:tcPr>
            <w:tcW w:w="562" w:type="dxa"/>
          </w:tcPr>
          <w:p w14:paraId="1ACA0D97" w14:textId="2D873900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820" w:type="dxa"/>
          </w:tcPr>
          <w:p w14:paraId="54781FB0" w14:textId="673BE03E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2: Mean diurnal range</w:t>
            </w:r>
          </w:p>
        </w:tc>
        <w:tc>
          <w:tcPr>
            <w:tcW w:w="7796" w:type="dxa"/>
          </w:tcPr>
          <w:p w14:paraId="1F6487DE" w14:textId="2858F69D" w:rsidR="00280BE4" w:rsidRPr="00A11D42" w:rsidRDefault="00920692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d values by 10 and resampled raster at 100 meters resolution</w:t>
            </w:r>
          </w:p>
        </w:tc>
      </w:tr>
      <w:tr w:rsidR="00280BE4" w:rsidRPr="00A11D42" w14:paraId="138404C1" w14:textId="77777777" w:rsidTr="00FE5F0D">
        <w:tc>
          <w:tcPr>
            <w:tcW w:w="562" w:type="dxa"/>
          </w:tcPr>
          <w:p w14:paraId="0AC1C5C8" w14:textId="6FB3BDC7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820" w:type="dxa"/>
          </w:tcPr>
          <w:p w14:paraId="46CD52F0" w14:textId="41B3EF43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 xml:space="preserve">Bio3: </w:t>
            </w:r>
            <w:proofErr w:type="spellStart"/>
            <w:r w:rsidRPr="00A11D42">
              <w:rPr>
                <w:rFonts w:ascii="Arial" w:hAnsi="Arial" w:cs="Arial"/>
                <w:sz w:val="20"/>
                <w:szCs w:val="20"/>
              </w:rPr>
              <w:t>Isothermality</w:t>
            </w:r>
            <w:proofErr w:type="spellEnd"/>
          </w:p>
        </w:tc>
        <w:tc>
          <w:tcPr>
            <w:tcW w:w="7796" w:type="dxa"/>
          </w:tcPr>
          <w:p w14:paraId="4DF38D64" w14:textId="6EBC5463" w:rsidR="00280BE4" w:rsidRPr="00A11D42" w:rsidRDefault="00920692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d values by 10 and resampled raster at 100 meters resolution</w:t>
            </w:r>
          </w:p>
        </w:tc>
      </w:tr>
      <w:tr w:rsidR="00280BE4" w:rsidRPr="00A11D42" w14:paraId="39CE3450" w14:textId="77777777" w:rsidTr="00FE5F0D">
        <w:tc>
          <w:tcPr>
            <w:tcW w:w="562" w:type="dxa"/>
          </w:tcPr>
          <w:p w14:paraId="48EF5DF8" w14:textId="3DFE4ED5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820" w:type="dxa"/>
          </w:tcPr>
          <w:p w14:paraId="21F4D1E1" w14:textId="5FEB3184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4: Temperature seasonality</w:t>
            </w:r>
          </w:p>
        </w:tc>
        <w:tc>
          <w:tcPr>
            <w:tcW w:w="7796" w:type="dxa"/>
          </w:tcPr>
          <w:p w14:paraId="482475F6" w14:textId="3AB57B7A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</w:t>
            </w:r>
            <w:r w:rsidR="00920692" w:rsidRPr="00A11D42">
              <w:rPr>
                <w:rFonts w:ascii="Arial" w:hAnsi="Arial" w:cs="Arial"/>
                <w:sz w:val="20"/>
                <w:szCs w:val="20"/>
              </w:rPr>
              <w:t>d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6544" w:rsidRPr="00A11D42">
              <w:rPr>
                <w:rFonts w:ascii="Arial" w:hAnsi="Arial" w:cs="Arial"/>
                <w:sz w:val="20"/>
                <w:szCs w:val="20"/>
              </w:rPr>
              <w:t xml:space="preserve">raster </w:t>
            </w:r>
            <w:r w:rsidRPr="00A11D42">
              <w:rPr>
                <w:rFonts w:ascii="Arial" w:hAnsi="Arial" w:cs="Arial"/>
                <w:sz w:val="20"/>
                <w:szCs w:val="20"/>
              </w:rPr>
              <w:t>values by 10</w:t>
            </w:r>
            <w:r w:rsidR="00A46544" w:rsidRPr="00A11D42">
              <w:rPr>
                <w:rFonts w:ascii="Arial" w:hAnsi="Arial" w:cs="Arial"/>
                <w:sz w:val="20"/>
                <w:szCs w:val="20"/>
              </w:rPr>
              <w:t>0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and resample</w:t>
            </w:r>
            <w:r w:rsidR="00920692" w:rsidRPr="00A11D42">
              <w:rPr>
                <w:rFonts w:ascii="Arial" w:hAnsi="Arial" w:cs="Arial"/>
                <w:sz w:val="20"/>
                <w:szCs w:val="20"/>
              </w:rPr>
              <w:t>d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raster at 100 meters resolution</w:t>
            </w:r>
          </w:p>
        </w:tc>
      </w:tr>
      <w:tr w:rsidR="00920692" w:rsidRPr="00A11D42" w14:paraId="2A50E183" w14:textId="77777777" w:rsidTr="00FE5F0D">
        <w:tc>
          <w:tcPr>
            <w:tcW w:w="562" w:type="dxa"/>
          </w:tcPr>
          <w:p w14:paraId="5F51ECC6" w14:textId="3E7BDDA5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820" w:type="dxa"/>
          </w:tcPr>
          <w:p w14:paraId="64F54E21" w14:textId="1625081F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5: Maximum temperature of warmest period</w:t>
            </w:r>
          </w:p>
        </w:tc>
        <w:tc>
          <w:tcPr>
            <w:tcW w:w="7796" w:type="dxa"/>
          </w:tcPr>
          <w:p w14:paraId="31C33EE7" w14:textId="1E266D93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d values by 10 and resampled raster at 100 meters resolution</w:t>
            </w:r>
          </w:p>
        </w:tc>
      </w:tr>
      <w:tr w:rsidR="00920692" w:rsidRPr="00A11D42" w14:paraId="010BDC98" w14:textId="77777777" w:rsidTr="00FE5F0D">
        <w:tc>
          <w:tcPr>
            <w:tcW w:w="562" w:type="dxa"/>
          </w:tcPr>
          <w:p w14:paraId="76F029C4" w14:textId="6F465F40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820" w:type="dxa"/>
          </w:tcPr>
          <w:p w14:paraId="767F2D06" w14:textId="6E863A44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6: Minimum temperature of coldest period</w:t>
            </w:r>
          </w:p>
        </w:tc>
        <w:tc>
          <w:tcPr>
            <w:tcW w:w="7796" w:type="dxa"/>
          </w:tcPr>
          <w:p w14:paraId="07EF43E2" w14:textId="7C3D8E35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d values by 10 and resampled raster at 100 meters resolution</w:t>
            </w:r>
          </w:p>
        </w:tc>
      </w:tr>
      <w:tr w:rsidR="00920692" w:rsidRPr="00A11D42" w14:paraId="5A9A4A7D" w14:textId="77777777" w:rsidTr="00FE5F0D">
        <w:tc>
          <w:tcPr>
            <w:tcW w:w="562" w:type="dxa"/>
          </w:tcPr>
          <w:p w14:paraId="7C2C1292" w14:textId="7CAE2D83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820" w:type="dxa"/>
          </w:tcPr>
          <w:p w14:paraId="41D16DF0" w14:textId="5BC2F8C4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7: Temperature annual range</w:t>
            </w:r>
          </w:p>
        </w:tc>
        <w:tc>
          <w:tcPr>
            <w:tcW w:w="7796" w:type="dxa"/>
          </w:tcPr>
          <w:p w14:paraId="1A73769E" w14:textId="7E98FA97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d values by 10 and resampled raster at 100 meters resolution</w:t>
            </w:r>
          </w:p>
        </w:tc>
      </w:tr>
      <w:tr w:rsidR="00920692" w:rsidRPr="00A11D42" w14:paraId="1521BD88" w14:textId="77777777" w:rsidTr="00FE5F0D">
        <w:tc>
          <w:tcPr>
            <w:tcW w:w="562" w:type="dxa"/>
          </w:tcPr>
          <w:p w14:paraId="09ADDA71" w14:textId="5CB81190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820" w:type="dxa"/>
          </w:tcPr>
          <w:p w14:paraId="6DA1E54F" w14:textId="314C754C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8: Mean temperature of wettest quarter</w:t>
            </w:r>
          </w:p>
        </w:tc>
        <w:tc>
          <w:tcPr>
            <w:tcW w:w="7796" w:type="dxa"/>
          </w:tcPr>
          <w:p w14:paraId="76E6F3BE" w14:textId="1A561DA6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d values by 10 and resampled raster at 100 meters resolution</w:t>
            </w:r>
          </w:p>
        </w:tc>
      </w:tr>
      <w:tr w:rsidR="00920692" w:rsidRPr="00A11D42" w14:paraId="4AE5A31E" w14:textId="77777777" w:rsidTr="00FE5F0D">
        <w:tc>
          <w:tcPr>
            <w:tcW w:w="562" w:type="dxa"/>
          </w:tcPr>
          <w:p w14:paraId="73DA62C0" w14:textId="72572035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820" w:type="dxa"/>
          </w:tcPr>
          <w:p w14:paraId="1C0B6161" w14:textId="73418F2D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9: Mean temperature of driest quarter</w:t>
            </w:r>
          </w:p>
        </w:tc>
        <w:tc>
          <w:tcPr>
            <w:tcW w:w="7796" w:type="dxa"/>
          </w:tcPr>
          <w:p w14:paraId="7BA38300" w14:textId="71F07C12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d values by 10 and resampled raster at 100 meters resolution</w:t>
            </w:r>
          </w:p>
        </w:tc>
      </w:tr>
      <w:tr w:rsidR="00920692" w:rsidRPr="00A11D42" w14:paraId="29939708" w14:textId="77777777" w:rsidTr="00FE5F0D">
        <w:tc>
          <w:tcPr>
            <w:tcW w:w="562" w:type="dxa"/>
          </w:tcPr>
          <w:p w14:paraId="3B6A3D2A" w14:textId="072BDFCF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820" w:type="dxa"/>
          </w:tcPr>
          <w:p w14:paraId="75B94374" w14:textId="5364DF53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0: Mean temperature of warmest quarter</w:t>
            </w:r>
          </w:p>
        </w:tc>
        <w:tc>
          <w:tcPr>
            <w:tcW w:w="7796" w:type="dxa"/>
          </w:tcPr>
          <w:p w14:paraId="5F5DB91E" w14:textId="4AB4849D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d values by 10 and resampled raster at 100 meters resolution</w:t>
            </w:r>
          </w:p>
        </w:tc>
      </w:tr>
      <w:tr w:rsidR="00920692" w:rsidRPr="00A11D42" w14:paraId="1BA11319" w14:textId="77777777" w:rsidTr="00FE5F0D">
        <w:tc>
          <w:tcPr>
            <w:tcW w:w="562" w:type="dxa"/>
          </w:tcPr>
          <w:p w14:paraId="1E3CA458" w14:textId="5CA75671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820" w:type="dxa"/>
          </w:tcPr>
          <w:p w14:paraId="17798C34" w14:textId="685DCAEF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1: Mean temperature of coldest quarter</w:t>
            </w:r>
          </w:p>
        </w:tc>
        <w:tc>
          <w:tcPr>
            <w:tcW w:w="7796" w:type="dxa"/>
          </w:tcPr>
          <w:p w14:paraId="2D045E44" w14:textId="473F4243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Divided values by 10 and resampled raster at 100 meters resolution</w:t>
            </w:r>
          </w:p>
        </w:tc>
      </w:tr>
      <w:tr w:rsidR="00280BE4" w:rsidRPr="00A11D42" w14:paraId="6E3D55B7" w14:textId="77777777" w:rsidTr="00FE5F0D">
        <w:tc>
          <w:tcPr>
            <w:tcW w:w="562" w:type="dxa"/>
          </w:tcPr>
          <w:p w14:paraId="648B92E5" w14:textId="56DE6FFD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820" w:type="dxa"/>
          </w:tcPr>
          <w:p w14:paraId="598F5639" w14:textId="463B2E8D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2: Annual precipitation</w:t>
            </w:r>
          </w:p>
        </w:tc>
        <w:tc>
          <w:tcPr>
            <w:tcW w:w="7796" w:type="dxa"/>
          </w:tcPr>
          <w:p w14:paraId="6AEBAC49" w14:textId="5F4EDA39" w:rsidR="00280BE4" w:rsidRPr="00A11D42" w:rsidRDefault="00280BE4" w:rsidP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</w:t>
            </w:r>
            <w:r w:rsidR="00920692" w:rsidRPr="00A11D42">
              <w:rPr>
                <w:rFonts w:ascii="Arial" w:hAnsi="Arial" w:cs="Arial"/>
                <w:sz w:val="20"/>
                <w:szCs w:val="20"/>
              </w:rPr>
              <w:t>d</w:t>
            </w:r>
            <w:r w:rsidRPr="00A11D42">
              <w:rPr>
                <w:rFonts w:ascii="Arial" w:hAnsi="Arial" w:cs="Arial"/>
                <w:sz w:val="20"/>
                <w:szCs w:val="20"/>
              </w:rPr>
              <w:t xml:space="preserve"> raster at 100 meters resolution</w:t>
            </w:r>
          </w:p>
        </w:tc>
      </w:tr>
      <w:tr w:rsidR="00920692" w:rsidRPr="00A11D42" w14:paraId="34FBF128" w14:textId="77777777" w:rsidTr="00FE5F0D">
        <w:tc>
          <w:tcPr>
            <w:tcW w:w="562" w:type="dxa"/>
          </w:tcPr>
          <w:p w14:paraId="4070EE90" w14:textId="42F3B79F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820" w:type="dxa"/>
          </w:tcPr>
          <w:p w14:paraId="477CED4B" w14:textId="6B8FED5C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3: Precipitation of wettest month</w:t>
            </w:r>
          </w:p>
        </w:tc>
        <w:tc>
          <w:tcPr>
            <w:tcW w:w="7796" w:type="dxa"/>
          </w:tcPr>
          <w:p w14:paraId="1EA82E10" w14:textId="3D7A9ECB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d raster at 100 meters resolution</w:t>
            </w:r>
          </w:p>
        </w:tc>
      </w:tr>
      <w:tr w:rsidR="00920692" w:rsidRPr="00A11D42" w14:paraId="7F1790E3" w14:textId="77777777" w:rsidTr="00FE5F0D">
        <w:tc>
          <w:tcPr>
            <w:tcW w:w="562" w:type="dxa"/>
          </w:tcPr>
          <w:p w14:paraId="044344F9" w14:textId="708959E7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820" w:type="dxa"/>
          </w:tcPr>
          <w:p w14:paraId="23B9C2A6" w14:textId="00839DF2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4: Precipitation of driest month</w:t>
            </w:r>
          </w:p>
        </w:tc>
        <w:tc>
          <w:tcPr>
            <w:tcW w:w="7796" w:type="dxa"/>
          </w:tcPr>
          <w:p w14:paraId="286D2B01" w14:textId="115C29D1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d raster at 100 meters resolution</w:t>
            </w:r>
          </w:p>
        </w:tc>
      </w:tr>
      <w:tr w:rsidR="00920692" w:rsidRPr="00A11D42" w14:paraId="691E1838" w14:textId="77777777" w:rsidTr="00FE5F0D">
        <w:tc>
          <w:tcPr>
            <w:tcW w:w="562" w:type="dxa"/>
          </w:tcPr>
          <w:p w14:paraId="1E6D7944" w14:textId="31BA937F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lastRenderedPageBreak/>
              <w:t>35</w:t>
            </w:r>
          </w:p>
        </w:tc>
        <w:tc>
          <w:tcPr>
            <w:tcW w:w="4820" w:type="dxa"/>
          </w:tcPr>
          <w:p w14:paraId="68D1EC35" w14:textId="5E5056FB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5: Precipitation seasonality</w:t>
            </w:r>
          </w:p>
        </w:tc>
        <w:tc>
          <w:tcPr>
            <w:tcW w:w="7796" w:type="dxa"/>
          </w:tcPr>
          <w:p w14:paraId="585FAA88" w14:textId="480B8579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d raster at 100 meters resolution</w:t>
            </w:r>
          </w:p>
        </w:tc>
      </w:tr>
      <w:tr w:rsidR="00920692" w:rsidRPr="00A11D42" w14:paraId="39570DAD" w14:textId="77777777" w:rsidTr="00FE5F0D">
        <w:tc>
          <w:tcPr>
            <w:tcW w:w="562" w:type="dxa"/>
          </w:tcPr>
          <w:p w14:paraId="5446B3AB" w14:textId="2690A33F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820" w:type="dxa"/>
          </w:tcPr>
          <w:p w14:paraId="37679C9C" w14:textId="0C6C30CC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6: Precipitation of wettest quarter</w:t>
            </w:r>
          </w:p>
        </w:tc>
        <w:tc>
          <w:tcPr>
            <w:tcW w:w="7796" w:type="dxa"/>
          </w:tcPr>
          <w:p w14:paraId="1CEFDF52" w14:textId="5E27060B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d raster at 100 meters resolution</w:t>
            </w:r>
          </w:p>
        </w:tc>
      </w:tr>
      <w:tr w:rsidR="00920692" w:rsidRPr="00A11D42" w14:paraId="18586253" w14:textId="77777777" w:rsidTr="00FE5F0D">
        <w:tc>
          <w:tcPr>
            <w:tcW w:w="562" w:type="dxa"/>
          </w:tcPr>
          <w:p w14:paraId="42B4500D" w14:textId="6BA38B14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820" w:type="dxa"/>
          </w:tcPr>
          <w:p w14:paraId="1A6FECC0" w14:textId="711BD599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7: Precipitation of driest quarter</w:t>
            </w:r>
          </w:p>
        </w:tc>
        <w:tc>
          <w:tcPr>
            <w:tcW w:w="7796" w:type="dxa"/>
          </w:tcPr>
          <w:p w14:paraId="52DA360D" w14:textId="4FE353CE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d raster at 100 meters resolution</w:t>
            </w:r>
          </w:p>
        </w:tc>
      </w:tr>
      <w:tr w:rsidR="00920692" w:rsidRPr="00A11D42" w14:paraId="04D52E02" w14:textId="77777777" w:rsidTr="00FE5F0D">
        <w:tc>
          <w:tcPr>
            <w:tcW w:w="562" w:type="dxa"/>
          </w:tcPr>
          <w:p w14:paraId="50A7B5CF" w14:textId="457C372A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820" w:type="dxa"/>
          </w:tcPr>
          <w:p w14:paraId="4CF69DCA" w14:textId="0097887D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8: Precipitation of warmest quarter</w:t>
            </w:r>
          </w:p>
        </w:tc>
        <w:tc>
          <w:tcPr>
            <w:tcW w:w="7796" w:type="dxa"/>
          </w:tcPr>
          <w:p w14:paraId="2C103530" w14:textId="73973072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d raster at 100 meters resolution</w:t>
            </w:r>
          </w:p>
        </w:tc>
      </w:tr>
      <w:tr w:rsidR="00920692" w:rsidRPr="00A11D42" w14:paraId="3CE79259" w14:textId="77777777" w:rsidTr="00FE5F0D">
        <w:tc>
          <w:tcPr>
            <w:tcW w:w="562" w:type="dxa"/>
          </w:tcPr>
          <w:p w14:paraId="073DB0DC" w14:textId="175711B8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820" w:type="dxa"/>
          </w:tcPr>
          <w:p w14:paraId="64B69447" w14:textId="10D2B275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19: Precipitation of coldest quarter</w:t>
            </w:r>
          </w:p>
        </w:tc>
        <w:tc>
          <w:tcPr>
            <w:tcW w:w="7796" w:type="dxa"/>
          </w:tcPr>
          <w:p w14:paraId="4B635603" w14:textId="1B3B1CD2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d raster at 100 meters resolution</w:t>
            </w:r>
          </w:p>
        </w:tc>
      </w:tr>
      <w:tr w:rsidR="00920692" w:rsidRPr="00A11D42" w14:paraId="2264FBE5" w14:textId="77777777" w:rsidTr="00FE5F0D">
        <w:tc>
          <w:tcPr>
            <w:tcW w:w="562" w:type="dxa"/>
          </w:tcPr>
          <w:p w14:paraId="7106AA82" w14:textId="3E3894C1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820" w:type="dxa"/>
          </w:tcPr>
          <w:p w14:paraId="66E68267" w14:textId="0B38EE56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Bio20: Degree days ≥ 0°C</w:t>
            </w:r>
          </w:p>
        </w:tc>
        <w:tc>
          <w:tcPr>
            <w:tcW w:w="7796" w:type="dxa"/>
          </w:tcPr>
          <w:p w14:paraId="34259F82" w14:textId="75AEFDB4" w:rsidR="00920692" w:rsidRPr="00A11D42" w:rsidRDefault="00920692" w:rsidP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d raster at 100 meters resolution</w:t>
            </w:r>
          </w:p>
        </w:tc>
      </w:tr>
      <w:tr w:rsidR="00280BE4" w:rsidRPr="00A11D42" w14:paraId="2E5668FE" w14:textId="77777777" w:rsidTr="00FE5F0D">
        <w:tc>
          <w:tcPr>
            <w:tcW w:w="562" w:type="dxa"/>
          </w:tcPr>
          <w:p w14:paraId="12BBE54A" w14:textId="77777777" w:rsidR="00280BE4" w:rsidRPr="00A11D42" w:rsidRDefault="00280B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4D580DF1" w14:textId="4763A0BC" w:rsidR="00280BE4" w:rsidRPr="00A11D42" w:rsidRDefault="00280BE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1D42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7796" w:type="dxa"/>
          </w:tcPr>
          <w:p w14:paraId="461BAA05" w14:textId="77777777" w:rsidR="00280BE4" w:rsidRPr="00A11D42" w:rsidRDefault="00280B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BE4" w:rsidRPr="00A11D42" w14:paraId="3295938F" w14:textId="77777777" w:rsidTr="00FE5F0D">
        <w:tc>
          <w:tcPr>
            <w:tcW w:w="562" w:type="dxa"/>
          </w:tcPr>
          <w:p w14:paraId="2B9896F9" w14:textId="3601D8B3" w:rsidR="00280BE4" w:rsidRPr="00A11D42" w:rsidRDefault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820" w:type="dxa"/>
          </w:tcPr>
          <w:p w14:paraId="17E49F62" w14:textId="5F8E62F6" w:rsidR="00280BE4" w:rsidRPr="00A11D42" w:rsidRDefault="00280BE4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Elevation</w:t>
            </w:r>
          </w:p>
        </w:tc>
        <w:tc>
          <w:tcPr>
            <w:tcW w:w="7796" w:type="dxa"/>
          </w:tcPr>
          <w:p w14:paraId="38C32CAC" w14:textId="3FB8EAF7" w:rsidR="00280BE4" w:rsidRPr="00A11D42" w:rsidRDefault="00920692">
            <w:pPr>
              <w:rPr>
                <w:rFonts w:ascii="Arial" w:hAnsi="Arial" w:cs="Arial"/>
                <w:sz w:val="20"/>
                <w:szCs w:val="20"/>
              </w:rPr>
            </w:pPr>
            <w:r w:rsidRPr="00A11D42">
              <w:rPr>
                <w:rFonts w:ascii="Arial" w:hAnsi="Arial" w:cs="Arial"/>
                <w:sz w:val="20"/>
                <w:szCs w:val="20"/>
              </w:rPr>
              <w:t>Resampled raster at 100 meters resolution</w:t>
            </w:r>
          </w:p>
        </w:tc>
      </w:tr>
    </w:tbl>
    <w:p w14:paraId="25CE26B3" w14:textId="77777777" w:rsidR="004D663E" w:rsidRDefault="004D663E"/>
    <w:sectPr w:rsidR="004D663E" w:rsidSect="003B4C4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B67768" w14:textId="77777777" w:rsidR="00FA293E" w:rsidRDefault="00FA293E" w:rsidP="003B4C4A">
      <w:pPr>
        <w:spacing w:after="0" w:line="240" w:lineRule="auto"/>
      </w:pPr>
      <w:r>
        <w:separator/>
      </w:r>
    </w:p>
  </w:endnote>
  <w:endnote w:type="continuationSeparator" w:id="0">
    <w:p w14:paraId="535E817C" w14:textId="77777777" w:rsidR="00FA293E" w:rsidRDefault="00FA293E" w:rsidP="003B4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758F2D" w14:textId="77777777" w:rsidR="00FA293E" w:rsidRDefault="00FA293E" w:rsidP="003B4C4A">
      <w:pPr>
        <w:spacing w:after="0" w:line="240" w:lineRule="auto"/>
      </w:pPr>
      <w:r>
        <w:separator/>
      </w:r>
    </w:p>
  </w:footnote>
  <w:footnote w:type="continuationSeparator" w:id="0">
    <w:p w14:paraId="5E6856A8" w14:textId="77777777" w:rsidR="00FA293E" w:rsidRDefault="00FA293E" w:rsidP="003B4C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63E"/>
    <w:rsid w:val="00155676"/>
    <w:rsid w:val="00280BE4"/>
    <w:rsid w:val="003B4C4A"/>
    <w:rsid w:val="004A2AB9"/>
    <w:rsid w:val="004D663E"/>
    <w:rsid w:val="00920692"/>
    <w:rsid w:val="00925255"/>
    <w:rsid w:val="009C710E"/>
    <w:rsid w:val="009E48DC"/>
    <w:rsid w:val="00A11D42"/>
    <w:rsid w:val="00A46544"/>
    <w:rsid w:val="00D6752E"/>
    <w:rsid w:val="00E634E1"/>
    <w:rsid w:val="00E83869"/>
    <w:rsid w:val="00FA293E"/>
    <w:rsid w:val="00FE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38673"/>
  <w15:chartTrackingRefBased/>
  <w15:docId w15:val="{55348C92-4261-4785-BB94-A5BBA91A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4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C4A"/>
  </w:style>
  <w:style w:type="paragraph" w:styleId="Footer">
    <w:name w:val="footer"/>
    <w:basedOn w:val="Normal"/>
    <w:link w:val="FooterChar"/>
    <w:uiPriority w:val="99"/>
    <w:unhideWhenUsed/>
    <w:rsid w:val="003B4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latculescu</dc:creator>
  <cp:keywords/>
  <dc:description/>
  <cp:lastModifiedBy>Andreea M. Slatculescu</cp:lastModifiedBy>
  <cp:revision>6</cp:revision>
  <dcterms:created xsi:type="dcterms:W3CDTF">2020-01-03T23:20:00Z</dcterms:created>
  <dcterms:modified xsi:type="dcterms:W3CDTF">2020-07-10T01:19:00Z</dcterms:modified>
</cp:coreProperties>
</file>